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ry Table S1</w:t>
      </w:r>
      <w:r>
        <w:rPr>
          <w:rFonts w:cs="Arial" w:ascii="Arial" w:hAnsi="Arial"/>
          <w:lang w:val="en-GB"/>
        </w:rPr>
        <w:tab/>
        <w:t xml:space="preserve">Primers used for amplification and sequencing of </w:t>
      </w:r>
      <w:r>
        <w:rPr>
          <w:rFonts w:cs="Arial" w:ascii="Arial" w:hAnsi="Arial"/>
          <w:i/>
          <w:lang w:val="en-GB"/>
        </w:rPr>
        <w:t>LAMTOR2</w:t>
      </w:r>
    </w:p>
    <w:p>
      <w:pPr>
        <w:pStyle w:val="Normal"/>
        <w:spacing w:lineRule="exact" w:line="42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920"/>
        <w:gridCol w:w="1820"/>
        <w:gridCol w:w="3749"/>
      </w:tblGrid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ime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unctio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arget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equence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-fw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&amp; Seq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ggccacaaagaactacgattccc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-rv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CAGAACCCAAGTCAGACC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-seq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ACCGGCTTCCCTTTTCGA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-seq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gggacacgctcaggccagag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-seq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1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CGGAGATCCTGTCCCTGC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14-2-fw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&amp; Seq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ggtagggattacagaaagaa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-rv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TGCCTATGAGGTGGGTAA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-seq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taacatggttagtaggtggc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-seq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ccctgtttctagagttctca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-seq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AGGTCATGCCATTGGTGA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-seq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14-2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GCAGAAGGTCATGGTGAA</w:t>
            </w:r>
          </w:p>
        </w:tc>
      </w:tr>
    </w:tbl>
    <w:p>
      <w:pPr>
        <w:pStyle w:val="Normal"/>
        <w:spacing w:lineRule="exact" w:line="42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7:03:00Z</dcterms:created>
  <dc:creator>Anita Brandstätter</dc:creator>
  <dc:description/>
  <cp:keywords/>
  <dc:language>en-US</dc:language>
  <cp:lastModifiedBy>q002ab</cp:lastModifiedBy>
  <dcterms:modified xsi:type="dcterms:W3CDTF">2012-12-08T12:26:00Z</dcterms:modified>
  <cp:revision>4</cp:revision>
  <dc:subject/>
  <dc:title/>
</cp:coreProperties>
</file>